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062480"/>
            <wp:effectExtent l="0" t="0" r="5080" b="444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Figure S1. </w:t>
      </w:r>
      <w: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  <w:t>PCA performed on G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41024</w:t>
      </w:r>
      <w: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  <w:t>, G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57628</w:t>
      </w:r>
      <w: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A) PCA before removing batch effects. (B) PCA after removing batch effec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5NjRmMGQzNTNlNmRjYjg0NjIzOTc5YzIwMWNiYmUifQ=="/>
  </w:docVars>
  <w:rsids>
    <w:rsidRoot w:val="00000000"/>
    <w:rsid w:val="13FB09F9"/>
    <w:rsid w:val="5FEF49B4"/>
    <w:rsid w:val="601B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0:20:09Z</dcterms:created>
  <dc:creator>86929</dc:creator>
  <cp:lastModifiedBy>桀骜不驯的狮子</cp:lastModifiedBy>
  <dcterms:modified xsi:type="dcterms:W3CDTF">2024-01-17T10:3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1321F381400444E8F1C8AABFD6ADD1B_13</vt:lpwstr>
  </property>
</Properties>
</file>